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F7A" w:rsidRPr="002C7F7A" w:rsidRDefault="002C7F7A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t>Additional file 2: The PSIT and its scoring instructions</w:t>
      </w:r>
    </w:p>
    <w:p w:rsidR="002C7F7A" w:rsidRPr="002C7F7A" w:rsidRDefault="002C7F7A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struction: Below is a list of several problems which can be experienced by physical trauma patients. Please state to what extent you experienced each problem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ur</w:t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t>i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C7F7A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the past week</w:t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Please check one of the four answers. There is no right or wrong answer, we are interested in your experience. </w:t>
      </w:r>
    </w:p>
    <w:tbl>
      <w:tblPr>
        <w:tblStyle w:val="Tabelraster"/>
        <w:tblpPr w:leftFromText="141" w:rightFromText="141" w:vertAnchor="text" w:horzAnchor="margin" w:tblpXSpec="center" w:tblpY="333"/>
        <w:tblW w:w="10039" w:type="dxa"/>
        <w:tblLayout w:type="fixed"/>
        <w:tblLook w:val="04A0" w:firstRow="1" w:lastRow="0" w:firstColumn="1" w:lastColumn="0" w:noHBand="0" w:noVBand="1"/>
      </w:tblPr>
      <w:tblGrid>
        <w:gridCol w:w="528"/>
        <w:gridCol w:w="5043"/>
        <w:gridCol w:w="1234"/>
        <w:gridCol w:w="1078"/>
        <w:gridCol w:w="1078"/>
        <w:gridCol w:w="1078"/>
      </w:tblGrid>
      <w:tr w:rsidR="002C7F7A" w:rsidRPr="002C7F7A" w:rsidTr="002C7F7A">
        <w:trPr>
          <w:trHeight w:val="364"/>
        </w:trPr>
        <w:tc>
          <w:tcPr>
            <w:tcW w:w="528" w:type="dxa"/>
          </w:tcPr>
          <w:p w:rsidR="002C7F7A" w:rsidRPr="002C7F7A" w:rsidRDefault="002C7F7A" w:rsidP="002C7F7A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043" w:type="dxa"/>
          </w:tcPr>
          <w:p w:rsidR="002C7F7A" w:rsidRPr="002C7F7A" w:rsidRDefault="002C7F7A" w:rsidP="002C7F7A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234" w:type="dxa"/>
          </w:tcPr>
          <w:p w:rsidR="002C7F7A" w:rsidRPr="002C7F7A" w:rsidRDefault="002C7F7A" w:rsidP="002C7F7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C7F7A">
              <w:rPr>
                <w:b/>
                <w:sz w:val="24"/>
                <w:szCs w:val="24"/>
              </w:rPr>
              <w:t>Not</w:t>
            </w:r>
            <w:proofErr w:type="spellEnd"/>
            <w:r w:rsidRPr="002C7F7A">
              <w:rPr>
                <w:b/>
                <w:sz w:val="24"/>
                <w:szCs w:val="24"/>
              </w:rPr>
              <w:t xml:space="preserve"> at </w:t>
            </w:r>
            <w:proofErr w:type="spellStart"/>
            <w:r w:rsidRPr="002C7F7A">
              <w:rPr>
                <w:b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078" w:type="dxa"/>
          </w:tcPr>
          <w:p w:rsidR="002C7F7A" w:rsidRPr="002C7F7A" w:rsidRDefault="002C7F7A" w:rsidP="002C7F7A">
            <w:pPr>
              <w:jc w:val="center"/>
              <w:rPr>
                <w:b/>
                <w:sz w:val="24"/>
                <w:szCs w:val="24"/>
              </w:rPr>
            </w:pPr>
            <w:r w:rsidRPr="002C7F7A">
              <w:rPr>
                <w:b/>
                <w:sz w:val="24"/>
                <w:szCs w:val="24"/>
              </w:rPr>
              <w:t xml:space="preserve">A </w:t>
            </w:r>
            <w:proofErr w:type="spellStart"/>
            <w:r w:rsidRPr="002C7F7A">
              <w:rPr>
                <w:b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078" w:type="dxa"/>
          </w:tcPr>
          <w:p w:rsidR="002C7F7A" w:rsidRPr="002C7F7A" w:rsidRDefault="002C7F7A" w:rsidP="002C7F7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C7F7A">
              <w:rPr>
                <w:b/>
                <w:sz w:val="24"/>
                <w:szCs w:val="24"/>
              </w:rPr>
              <w:t>Quite</w:t>
            </w:r>
            <w:proofErr w:type="spellEnd"/>
            <w:r w:rsidRPr="002C7F7A">
              <w:rPr>
                <w:b/>
                <w:sz w:val="24"/>
                <w:szCs w:val="24"/>
              </w:rPr>
              <w:t xml:space="preserve"> a lot</w:t>
            </w:r>
          </w:p>
        </w:tc>
        <w:tc>
          <w:tcPr>
            <w:tcW w:w="1078" w:type="dxa"/>
            <w:tcBorders>
              <w:right w:val="single" w:sz="4" w:space="0" w:color="auto"/>
            </w:tcBorders>
          </w:tcPr>
          <w:p w:rsidR="002C7F7A" w:rsidRPr="002C7F7A" w:rsidRDefault="002C7F7A" w:rsidP="002C7F7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C7F7A">
              <w:rPr>
                <w:b/>
                <w:sz w:val="24"/>
                <w:szCs w:val="24"/>
              </w:rPr>
              <w:t>Very</w:t>
            </w:r>
            <w:proofErr w:type="spellEnd"/>
            <w:r w:rsidRPr="002C7F7A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C7F7A">
              <w:rPr>
                <w:b/>
                <w:sz w:val="24"/>
                <w:szCs w:val="24"/>
              </w:rPr>
              <w:t>much</w:t>
            </w:r>
            <w:proofErr w:type="spellEnd"/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1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Anxiety</w:t>
            </w:r>
            <w:proofErr w:type="spellEnd"/>
            <w:r w:rsidRPr="002C7F7A">
              <w:rPr>
                <w:sz w:val="24"/>
                <w:szCs w:val="24"/>
              </w:rPr>
              <w:t xml:space="preserve">, feeling </w:t>
            </w:r>
            <w:proofErr w:type="spellStart"/>
            <w:r w:rsidRPr="002C7F7A">
              <w:rPr>
                <w:sz w:val="24"/>
                <w:szCs w:val="24"/>
              </w:rPr>
              <w:t>tensed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2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Depressed</w:t>
            </w:r>
            <w:proofErr w:type="spellEnd"/>
            <w:r w:rsidRPr="002C7F7A">
              <w:rPr>
                <w:sz w:val="24"/>
                <w:szCs w:val="24"/>
              </w:rPr>
              <w:t xml:space="preserve"> </w:t>
            </w:r>
            <w:proofErr w:type="spellStart"/>
            <w:r w:rsidRPr="002C7F7A">
              <w:rPr>
                <w:sz w:val="24"/>
                <w:szCs w:val="24"/>
              </w:rPr>
              <w:t>mood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3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Problems</w:t>
            </w:r>
            <w:proofErr w:type="spellEnd"/>
            <w:r w:rsidRPr="002C7F7A">
              <w:rPr>
                <w:sz w:val="24"/>
                <w:szCs w:val="24"/>
              </w:rPr>
              <w:t xml:space="preserve"> </w:t>
            </w:r>
            <w:proofErr w:type="spellStart"/>
            <w:r w:rsidRPr="002C7F7A">
              <w:rPr>
                <w:sz w:val="24"/>
                <w:szCs w:val="24"/>
              </w:rPr>
              <w:t>with</w:t>
            </w:r>
            <w:proofErr w:type="spellEnd"/>
            <w:r w:rsidRPr="002C7F7A">
              <w:rPr>
                <w:sz w:val="24"/>
                <w:szCs w:val="24"/>
              </w:rPr>
              <w:t xml:space="preserve"> </w:t>
            </w:r>
            <w:proofErr w:type="spellStart"/>
            <w:r w:rsidRPr="002C7F7A">
              <w:rPr>
                <w:sz w:val="24"/>
                <w:szCs w:val="24"/>
              </w:rPr>
              <w:t>intimacy</w:t>
            </w:r>
            <w:proofErr w:type="spellEnd"/>
            <w:r w:rsidRPr="002C7F7A">
              <w:rPr>
                <w:sz w:val="24"/>
                <w:szCs w:val="24"/>
              </w:rPr>
              <w:t>/</w:t>
            </w:r>
            <w:proofErr w:type="spellStart"/>
            <w:r w:rsidRPr="002C7F7A">
              <w:rPr>
                <w:sz w:val="24"/>
                <w:szCs w:val="24"/>
              </w:rPr>
              <w:t>sexuality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4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 xml:space="preserve">Feeling </w:t>
            </w:r>
            <w:proofErr w:type="spellStart"/>
            <w:r w:rsidRPr="002C7F7A">
              <w:rPr>
                <w:sz w:val="24"/>
                <w:szCs w:val="24"/>
              </w:rPr>
              <w:t>less</w:t>
            </w:r>
            <w:proofErr w:type="spellEnd"/>
            <w:r w:rsidRPr="002C7F7A">
              <w:rPr>
                <w:sz w:val="24"/>
                <w:szCs w:val="24"/>
              </w:rPr>
              <w:t xml:space="preserve"> </w:t>
            </w:r>
            <w:proofErr w:type="spellStart"/>
            <w:r w:rsidRPr="002C7F7A">
              <w:rPr>
                <w:sz w:val="24"/>
                <w:szCs w:val="24"/>
              </w:rPr>
              <w:t>attractive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5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 xml:space="preserve">Inadequate </w:t>
            </w:r>
            <w:proofErr w:type="spellStart"/>
            <w:r w:rsidRPr="002C7F7A">
              <w:rPr>
                <w:sz w:val="24"/>
                <w:szCs w:val="24"/>
              </w:rPr>
              <w:t>social</w:t>
            </w:r>
            <w:proofErr w:type="spellEnd"/>
            <w:r w:rsidRPr="002C7F7A">
              <w:rPr>
                <w:sz w:val="24"/>
                <w:szCs w:val="24"/>
              </w:rPr>
              <w:t xml:space="preserve"> support</w:t>
            </w:r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6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Decreased</w:t>
            </w:r>
            <w:proofErr w:type="spellEnd"/>
            <w:r w:rsidRPr="002C7F7A">
              <w:rPr>
                <w:sz w:val="24"/>
                <w:szCs w:val="24"/>
              </w:rPr>
              <w:t xml:space="preserve"> </w:t>
            </w:r>
            <w:proofErr w:type="spellStart"/>
            <w:r w:rsidRPr="002C7F7A">
              <w:rPr>
                <w:sz w:val="24"/>
                <w:szCs w:val="24"/>
              </w:rPr>
              <w:t>self-confidence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7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  <w:lang w:val="en-GB"/>
              </w:rPr>
            </w:pPr>
            <w:r w:rsidRPr="002C7F7A">
              <w:rPr>
                <w:sz w:val="24"/>
                <w:szCs w:val="24"/>
                <w:lang w:val="en-GB"/>
              </w:rPr>
              <w:t>Recurring memories, nightmares, and/or images (flashbacks) of the trauma</w:t>
            </w:r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48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8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  <w:lang w:val="en-GB"/>
              </w:rPr>
            </w:pPr>
            <w:r w:rsidRPr="002C7F7A">
              <w:rPr>
                <w:sz w:val="24"/>
                <w:szCs w:val="24"/>
                <w:lang w:val="en-GB"/>
              </w:rPr>
              <w:t>Feeling upset when thinking about the trauma</w:t>
            </w:r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9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Increased</w:t>
            </w:r>
            <w:proofErr w:type="spellEnd"/>
            <w:r w:rsidRPr="002C7F7A">
              <w:rPr>
                <w:sz w:val="24"/>
                <w:szCs w:val="24"/>
              </w:rPr>
              <w:t xml:space="preserve"> </w:t>
            </w:r>
            <w:proofErr w:type="spellStart"/>
            <w:r w:rsidRPr="002C7F7A">
              <w:rPr>
                <w:sz w:val="24"/>
                <w:szCs w:val="24"/>
              </w:rPr>
              <w:t>watchfulness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10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  <w:lang w:val="en-GB"/>
              </w:rPr>
            </w:pPr>
            <w:r w:rsidRPr="002C7F7A">
              <w:rPr>
                <w:sz w:val="24"/>
                <w:szCs w:val="24"/>
                <w:lang w:val="en-GB"/>
              </w:rPr>
              <w:t>Less social/leisure activities than desired</w:t>
            </w:r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11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Frustration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12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Disappointment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3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13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 xml:space="preserve">Feeling </w:t>
            </w:r>
            <w:proofErr w:type="spellStart"/>
            <w:r w:rsidRPr="002C7F7A">
              <w:rPr>
                <w:sz w:val="24"/>
                <w:szCs w:val="24"/>
              </w:rPr>
              <w:t>powerless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14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Anger</w:t>
            </w:r>
            <w:proofErr w:type="spellEnd"/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  <w:tr w:rsidR="002C7F7A" w:rsidRPr="002C7F7A" w:rsidTr="002C7F7A">
        <w:trPr>
          <w:trHeight w:val="364"/>
        </w:trPr>
        <w:tc>
          <w:tcPr>
            <w:tcW w:w="528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15</w:t>
            </w:r>
          </w:p>
        </w:tc>
        <w:tc>
          <w:tcPr>
            <w:tcW w:w="5043" w:type="dxa"/>
            <w:vAlign w:val="center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proofErr w:type="spellStart"/>
            <w:r w:rsidRPr="002C7F7A">
              <w:rPr>
                <w:sz w:val="24"/>
                <w:szCs w:val="24"/>
              </w:rPr>
              <w:t>Relationship</w:t>
            </w:r>
            <w:proofErr w:type="spellEnd"/>
            <w:r w:rsidRPr="002C7F7A">
              <w:rPr>
                <w:sz w:val="24"/>
                <w:szCs w:val="24"/>
              </w:rPr>
              <w:t xml:space="preserve"> issues</w:t>
            </w:r>
          </w:p>
        </w:tc>
        <w:tc>
          <w:tcPr>
            <w:tcW w:w="1234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78" w:type="dxa"/>
            <w:tcBorders>
              <w:right w:val="single" w:sz="4" w:space="0" w:color="auto"/>
            </w:tcBorders>
            <w:vAlign w:val="center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</w:tr>
    </w:tbl>
    <w:p w:rsidR="002C7F7A" w:rsidRPr="002C7F7A" w:rsidRDefault="002C7F7A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2C7F7A" w:rsidRPr="002C7F7A" w:rsidRDefault="002C7F7A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/>
      </w:r>
      <w:r w:rsidRPr="002C7F7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o you experience other psychosocial problems than those listed above? If so, please describe them below and state to what extent you experienced this problem in </w:t>
      </w:r>
      <w:r w:rsidRPr="002C7F7A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>the past week</w:t>
      </w:r>
      <w:r w:rsidRPr="002C7F7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? </w:t>
      </w:r>
    </w:p>
    <w:tbl>
      <w:tblPr>
        <w:tblStyle w:val="Tabelraster"/>
        <w:tblpPr w:leftFromText="141" w:rightFromText="141" w:vertAnchor="text" w:horzAnchor="margin" w:tblpXSpec="center" w:tblpY="58"/>
        <w:tblW w:w="10155" w:type="dxa"/>
        <w:tblLayout w:type="fixed"/>
        <w:tblLook w:val="04A0" w:firstRow="1" w:lastRow="0" w:firstColumn="1" w:lastColumn="0" w:noHBand="0" w:noVBand="1"/>
      </w:tblPr>
      <w:tblGrid>
        <w:gridCol w:w="534"/>
        <w:gridCol w:w="5103"/>
        <w:gridCol w:w="1248"/>
        <w:gridCol w:w="1090"/>
        <w:gridCol w:w="1090"/>
        <w:gridCol w:w="1090"/>
      </w:tblGrid>
      <w:tr w:rsidR="002C7F7A" w:rsidRPr="002C7F7A" w:rsidTr="003F12F4">
        <w:trPr>
          <w:trHeight w:hRule="exact" w:val="582"/>
        </w:trPr>
        <w:tc>
          <w:tcPr>
            <w:tcW w:w="534" w:type="dxa"/>
          </w:tcPr>
          <w:p w:rsidR="002C7F7A" w:rsidRPr="002C7F7A" w:rsidRDefault="002C7F7A" w:rsidP="002C7F7A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C7F7A" w:rsidRPr="002C7F7A" w:rsidRDefault="002C7F7A" w:rsidP="002C7F7A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8" w:type="dxa"/>
          </w:tcPr>
          <w:p w:rsidR="002C7F7A" w:rsidRPr="002C7F7A" w:rsidRDefault="002C7F7A" w:rsidP="002C7F7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C7F7A">
              <w:rPr>
                <w:b/>
                <w:sz w:val="24"/>
                <w:szCs w:val="24"/>
              </w:rPr>
              <w:t>Not</w:t>
            </w:r>
            <w:proofErr w:type="spellEnd"/>
            <w:r w:rsidRPr="002C7F7A">
              <w:rPr>
                <w:b/>
                <w:sz w:val="24"/>
                <w:szCs w:val="24"/>
              </w:rPr>
              <w:t xml:space="preserve"> at </w:t>
            </w:r>
            <w:proofErr w:type="spellStart"/>
            <w:r w:rsidRPr="002C7F7A">
              <w:rPr>
                <w:b/>
                <w:sz w:val="24"/>
                <w:szCs w:val="24"/>
              </w:rPr>
              <w:t>all</w:t>
            </w:r>
            <w:proofErr w:type="spellEnd"/>
          </w:p>
        </w:tc>
        <w:tc>
          <w:tcPr>
            <w:tcW w:w="1090" w:type="dxa"/>
          </w:tcPr>
          <w:p w:rsidR="002C7F7A" w:rsidRPr="002C7F7A" w:rsidRDefault="002C7F7A" w:rsidP="002C7F7A">
            <w:pPr>
              <w:jc w:val="center"/>
              <w:rPr>
                <w:b/>
                <w:sz w:val="24"/>
                <w:szCs w:val="24"/>
              </w:rPr>
            </w:pPr>
            <w:r w:rsidRPr="002C7F7A">
              <w:rPr>
                <w:b/>
                <w:sz w:val="24"/>
                <w:szCs w:val="24"/>
              </w:rPr>
              <w:t xml:space="preserve">A </w:t>
            </w:r>
            <w:proofErr w:type="spellStart"/>
            <w:r w:rsidRPr="002C7F7A">
              <w:rPr>
                <w:b/>
                <w:sz w:val="24"/>
                <w:szCs w:val="24"/>
              </w:rPr>
              <w:t>little</w:t>
            </w:r>
            <w:proofErr w:type="spellEnd"/>
          </w:p>
        </w:tc>
        <w:tc>
          <w:tcPr>
            <w:tcW w:w="1090" w:type="dxa"/>
          </w:tcPr>
          <w:p w:rsidR="002C7F7A" w:rsidRPr="002C7F7A" w:rsidRDefault="002C7F7A" w:rsidP="002C7F7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C7F7A">
              <w:rPr>
                <w:b/>
                <w:sz w:val="24"/>
                <w:szCs w:val="24"/>
              </w:rPr>
              <w:t>Quite</w:t>
            </w:r>
            <w:proofErr w:type="spellEnd"/>
            <w:r w:rsidRPr="002C7F7A">
              <w:rPr>
                <w:b/>
                <w:sz w:val="24"/>
                <w:szCs w:val="24"/>
              </w:rPr>
              <w:t xml:space="preserve"> a lot</w:t>
            </w:r>
          </w:p>
        </w:tc>
        <w:tc>
          <w:tcPr>
            <w:tcW w:w="1090" w:type="dxa"/>
            <w:tcBorders>
              <w:right w:val="single" w:sz="4" w:space="0" w:color="auto"/>
            </w:tcBorders>
          </w:tcPr>
          <w:p w:rsidR="002C7F7A" w:rsidRPr="002C7F7A" w:rsidRDefault="002C7F7A" w:rsidP="002C7F7A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C7F7A">
              <w:rPr>
                <w:b/>
                <w:sz w:val="24"/>
                <w:szCs w:val="24"/>
              </w:rPr>
              <w:t>Very</w:t>
            </w:r>
            <w:proofErr w:type="spellEnd"/>
            <w:r w:rsidRPr="002C7F7A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2C7F7A">
              <w:rPr>
                <w:b/>
                <w:sz w:val="24"/>
                <w:szCs w:val="24"/>
              </w:rPr>
              <w:t>much</w:t>
            </w:r>
            <w:proofErr w:type="spellEnd"/>
          </w:p>
        </w:tc>
      </w:tr>
      <w:tr w:rsidR="002C7F7A" w:rsidRPr="002C7F7A" w:rsidTr="003F12F4">
        <w:trPr>
          <w:trHeight w:val="968"/>
        </w:trPr>
        <w:tc>
          <w:tcPr>
            <w:tcW w:w="534" w:type="dxa"/>
          </w:tcPr>
          <w:p w:rsidR="002C7F7A" w:rsidRPr="002C7F7A" w:rsidRDefault="002C7F7A" w:rsidP="002C7F7A">
            <w:pPr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t>16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C7F7A" w:rsidRPr="002C7F7A" w:rsidRDefault="002C7F7A" w:rsidP="002C7F7A">
            <w:pPr>
              <w:rPr>
                <w:color w:val="000000"/>
                <w:sz w:val="24"/>
                <w:szCs w:val="24"/>
                <w:lang w:val="en-GB"/>
              </w:rPr>
            </w:pPr>
            <w:r w:rsidRPr="002C7F7A">
              <w:rPr>
                <w:sz w:val="24"/>
                <w:szCs w:val="24"/>
                <w:lang w:val="en-GB"/>
              </w:rPr>
              <w:t>Other problem or problems, namely:</w:t>
            </w:r>
            <w:r w:rsidRPr="002C7F7A">
              <w:rPr>
                <w:sz w:val="24"/>
                <w:szCs w:val="24"/>
                <w:lang w:val="en-GB"/>
              </w:rPr>
              <w:br/>
            </w:r>
            <w:r w:rsidRPr="002C7F7A">
              <w:rPr>
                <w:sz w:val="24"/>
                <w:szCs w:val="24"/>
                <w:lang w:val="en-GB"/>
              </w:rPr>
              <w:br/>
            </w:r>
            <w:r>
              <w:rPr>
                <w:color w:val="000000"/>
                <w:sz w:val="24"/>
                <w:szCs w:val="24"/>
                <w:lang w:val="en-GB"/>
              </w:rPr>
              <w:t>………………………………….………………</w:t>
            </w:r>
          </w:p>
          <w:p w:rsidR="002C7F7A" w:rsidRPr="002C7F7A" w:rsidRDefault="002C7F7A" w:rsidP="002C7F7A">
            <w:pPr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8" w:type="dxa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  <w:lang w:val="en-GB"/>
              </w:rPr>
            </w:pPr>
          </w:p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90" w:type="dxa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</w:p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90" w:type="dxa"/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</w:p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</w:tc>
        <w:tc>
          <w:tcPr>
            <w:tcW w:w="1090" w:type="dxa"/>
            <w:tcBorders>
              <w:right w:val="single" w:sz="4" w:space="0" w:color="auto"/>
            </w:tcBorders>
          </w:tcPr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</w:p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  <w:r w:rsidRPr="002C7F7A">
              <w:rPr>
                <w:sz w:val="24"/>
                <w:szCs w:val="24"/>
              </w:rPr>
              <w:sym w:font="Wingdings" w:char="F0A8"/>
            </w:r>
          </w:p>
          <w:p w:rsidR="002C7F7A" w:rsidRPr="002C7F7A" w:rsidRDefault="002C7F7A" w:rsidP="002C7F7A">
            <w:pPr>
              <w:jc w:val="center"/>
              <w:rPr>
                <w:sz w:val="24"/>
                <w:szCs w:val="24"/>
              </w:rPr>
            </w:pPr>
          </w:p>
        </w:tc>
      </w:tr>
    </w:tbl>
    <w:p w:rsidR="00E85230" w:rsidRDefault="002C7F7A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br/>
      </w:r>
    </w:p>
    <w:p w:rsidR="00E85230" w:rsidRDefault="00E85230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</w:p>
    <w:p w:rsidR="00E85230" w:rsidRDefault="00E85230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</w:p>
    <w:p w:rsidR="00E85230" w:rsidRDefault="00E85230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</w:p>
    <w:p w:rsidR="002C7F7A" w:rsidRPr="002C7F7A" w:rsidRDefault="002C7F7A" w:rsidP="002C7F7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2C7F7A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Scoring instructions</w:t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br/>
        <w:t xml:space="preserve">Items 1-15 can be scored 0 (not at all), 1 (a little), 2 (quite a lot), or 3 (very much). </w:t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br/>
        <w:t xml:space="preserve">Subscale 1 (Negative affect): Sum items 2, 10, 11, 12, 13, 14, and 15. Cut-off value ≥ 7 indicative for mood disturbances. </w:t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br/>
        <w:t>Subscale 2 (Anxiety and PTSS): Sum items 1, 7, 8, and 9. Cut-off value ≥ 3 indicative for anxiety symptoms and/or PTSS.</w:t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br/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Subscale 3 (Social and self-image): Sum items 3, 4, 5, and 6. Cut-off value ≥ 4 indicative for social or sexual problems, negative body image, and/or decreased self-confidence.  </w:t>
      </w:r>
      <w:r w:rsidRPr="002C7F7A">
        <w:rPr>
          <w:rFonts w:ascii="Times New Roman" w:eastAsia="Calibri" w:hAnsi="Times New Roman" w:cs="Times New Roman"/>
          <w:sz w:val="24"/>
          <w:szCs w:val="24"/>
          <w:lang w:val="en-US"/>
        </w:rPr>
        <w:br/>
        <w:t>Item 16 is optional and does not belong to a subscale.</w:t>
      </w:r>
    </w:p>
    <w:p w:rsidR="00261D14" w:rsidRPr="002C7F7A" w:rsidRDefault="00261D1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61D14" w:rsidRPr="002C7F7A" w:rsidSect="002C7F7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7F7A" w:rsidRDefault="002C7F7A" w:rsidP="002C7F7A">
      <w:pPr>
        <w:spacing w:after="0" w:line="240" w:lineRule="auto"/>
      </w:pPr>
      <w:r>
        <w:separator/>
      </w:r>
    </w:p>
  </w:endnote>
  <w:endnote w:type="continuationSeparator" w:id="0">
    <w:p w:rsidR="002C7F7A" w:rsidRDefault="002C7F7A" w:rsidP="002C7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4029096"/>
      <w:docPartObj>
        <w:docPartGallery w:val="Page Numbers (Bottom of Page)"/>
        <w:docPartUnique/>
      </w:docPartObj>
    </w:sdtPr>
    <w:sdtContent>
      <w:p w:rsidR="002C7F7A" w:rsidRDefault="002C7F7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5230">
          <w:rPr>
            <w:noProof/>
          </w:rPr>
          <w:t>1</w:t>
        </w:r>
        <w:r>
          <w:fldChar w:fldCharType="end"/>
        </w:r>
      </w:p>
    </w:sdtContent>
  </w:sdt>
  <w:p w:rsidR="002C7F7A" w:rsidRDefault="002C7F7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7F7A" w:rsidRDefault="002C7F7A" w:rsidP="002C7F7A">
      <w:pPr>
        <w:spacing w:after="0" w:line="240" w:lineRule="auto"/>
      </w:pPr>
      <w:r>
        <w:separator/>
      </w:r>
    </w:p>
  </w:footnote>
  <w:footnote w:type="continuationSeparator" w:id="0">
    <w:p w:rsidR="002C7F7A" w:rsidRDefault="002C7F7A" w:rsidP="002C7F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F7A"/>
    <w:rsid w:val="000C77BD"/>
    <w:rsid w:val="000C7B42"/>
    <w:rsid w:val="000D3236"/>
    <w:rsid w:val="00142EF6"/>
    <w:rsid w:val="00145B1F"/>
    <w:rsid w:val="001A0615"/>
    <w:rsid w:val="001C65AE"/>
    <w:rsid w:val="00261D14"/>
    <w:rsid w:val="00262930"/>
    <w:rsid w:val="002C7F7A"/>
    <w:rsid w:val="002E4B9C"/>
    <w:rsid w:val="0032269A"/>
    <w:rsid w:val="003233B9"/>
    <w:rsid w:val="003321A7"/>
    <w:rsid w:val="00360761"/>
    <w:rsid w:val="00377EB5"/>
    <w:rsid w:val="00382E70"/>
    <w:rsid w:val="003912F8"/>
    <w:rsid w:val="003E34FE"/>
    <w:rsid w:val="003F33FC"/>
    <w:rsid w:val="0040065A"/>
    <w:rsid w:val="0045687A"/>
    <w:rsid w:val="00461503"/>
    <w:rsid w:val="004615BC"/>
    <w:rsid w:val="004B2350"/>
    <w:rsid w:val="005118C8"/>
    <w:rsid w:val="00577F8E"/>
    <w:rsid w:val="005866F8"/>
    <w:rsid w:val="00590811"/>
    <w:rsid w:val="005F2DB5"/>
    <w:rsid w:val="006225C5"/>
    <w:rsid w:val="006576EF"/>
    <w:rsid w:val="00667AC9"/>
    <w:rsid w:val="006B6D74"/>
    <w:rsid w:val="006B7EB3"/>
    <w:rsid w:val="00732D6E"/>
    <w:rsid w:val="00750B2E"/>
    <w:rsid w:val="00752A71"/>
    <w:rsid w:val="00770B5F"/>
    <w:rsid w:val="007B4398"/>
    <w:rsid w:val="008273AD"/>
    <w:rsid w:val="00873A51"/>
    <w:rsid w:val="008B0EC3"/>
    <w:rsid w:val="008B59EA"/>
    <w:rsid w:val="008B5A42"/>
    <w:rsid w:val="008C11E9"/>
    <w:rsid w:val="008C2AEE"/>
    <w:rsid w:val="00932724"/>
    <w:rsid w:val="00937E62"/>
    <w:rsid w:val="00944E85"/>
    <w:rsid w:val="009A54F6"/>
    <w:rsid w:val="009B115D"/>
    <w:rsid w:val="009B4D47"/>
    <w:rsid w:val="009F0141"/>
    <w:rsid w:val="00A07FB8"/>
    <w:rsid w:val="00A4257C"/>
    <w:rsid w:val="00A71CF2"/>
    <w:rsid w:val="00AC07AD"/>
    <w:rsid w:val="00AC6F90"/>
    <w:rsid w:val="00AE7791"/>
    <w:rsid w:val="00B7584B"/>
    <w:rsid w:val="00B8481F"/>
    <w:rsid w:val="00B848ED"/>
    <w:rsid w:val="00BD08CF"/>
    <w:rsid w:val="00BD5C1A"/>
    <w:rsid w:val="00BF1BB1"/>
    <w:rsid w:val="00BF6FC8"/>
    <w:rsid w:val="00C06235"/>
    <w:rsid w:val="00C30140"/>
    <w:rsid w:val="00C64BA2"/>
    <w:rsid w:val="00CB7A39"/>
    <w:rsid w:val="00CC5077"/>
    <w:rsid w:val="00CF047F"/>
    <w:rsid w:val="00D55BFC"/>
    <w:rsid w:val="00D62B56"/>
    <w:rsid w:val="00D72E66"/>
    <w:rsid w:val="00D9747F"/>
    <w:rsid w:val="00DA4539"/>
    <w:rsid w:val="00DB1B73"/>
    <w:rsid w:val="00DE1D8C"/>
    <w:rsid w:val="00DE2397"/>
    <w:rsid w:val="00E0029F"/>
    <w:rsid w:val="00E16021"/>
    <w:rsid w:val="00E3419A"/>
    <w:rsid w:val="00E85230"/>
    <w:rsid w:val="00EC18E9"/>
    <w:rsid w:val="00EF6374"/>
    <w:rsid w:val="00F247D5"/>
    <w:rsid w:val="00F3551D"/>
    <w:rsid w:val="00F40347"/>
    <w:rsid w:val="00F46BA1"/>
    <w:rsid w:val="00F47B5C"/>
    <w:rsid w:val="00F6026B"/>
    <w:rsid w:val="00F9233D"/>
    <w:rsid w:val="00FB6E9C"/>
    <w:rsid w:val="00FC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4A11A"/>
  <w15:chartTrackingRefBased/>
  <w15:docId w15:val="{ED1270FA-5F65-4F4B-8168-E3E685779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7F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2C7F7A"/>
  </w:style>
  <w:style w:type="paragraph" w:styleId="Koptekst">
    <w:name w:val="header"/>
    <w:basedOn w:val="Standaard"/>
    <w:link w:val="KoptekstChar"/>
    <w:uiPriority w:val="99"/>
    <w:unhideWhenUsed/>
    <w:rsid w:val="002C7F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C7F7A"/>
  </w:style>
  <w:style w:type="paragraph" w:styleId="Voettekst">
    <w:name w:val="footer"/>
    <w:basedOn w:val="Standaard"/>
    <w:link w:val="VoettekstChar"/>
    <w:uiPriority w:val="99"/>
    <w:unhideWhenUsed/>
    <w:rsid w:val="002C7F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C7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tzakis, Maria</dc:creator>
  <cp:keywords/>
  <dc:description/>
  <cp:lastModifiedBy>Karabatzakis, Maria</cp:lastModifiedBy>
  <cp:revision>2</cp:revision>
  <cp:lastPrinted>2019-01-08T10:27:00Z</cp:lastPrinted>
  <dcterms:created xsi:type="dcterms:W3CDTF">2019-01-08T10:24:00Z</dcterms:created>
  <dcterms:modified xsi:type="dcterms:W3CDTF">2019-01-08T10:28:00Z</dcterms:modified>
</cp:coreProperties>
</file>